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1841"/>
        <w:tblW w:w="5000" w:type="pct"/>
        <w:tblBorders>
          <w:top w:val="single" w:sz="8" w:space="0" w:color="auto"/>
          <w:bottom w:val="single" w:sz="8" w:space="0" w:color="auto"/>
        </w:tblBorders>
        <w:tblLook w:val="0420" w:firstRow="1" w:lastRow="0" w:firstColumn="0" w:lastColumn="0" w:noHBand="0" w:noVBand="1"/>
      </w:tblPr>
      <w:tblGrid>
        <w:gridCol w:w="3156"/>
        <w:gridCol w:w="1718"/>
        <w:gridCol w:w="696"/>
        <w:gridCol w:w="2736"/>
      </w:tblGrid>
      <w:tr w:rsidR="000D7678" w:rsidRPr="000D7678" w14:paraId="42F216EE" w14:textId="77777777" w:rsidTr="001C7719">
        <w:trPr>
          <w:tblHeader/>
        </w:trPr>
        <w:tc>
          <w:tcPr>
            <w:tcW w:w="1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6CC40" w14:textId="77777777" w:rsidR="000D7678" w:rsidRPr="000D7678" w:rsidRDefault="000D7678" w:rsidP="000D767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0D767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variables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65E7C" w14:textId="77777777" w:rsidR="000D7678" w:rsidRPr="000D7678" w:rsidRDefault="000D7678" w:rsidP="000D767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0D767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GVIF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8D78" w14:textId="77777777" w:rsidR="000D7678" w:rsidRPr="000D7678" w:rsidRDefault="000D7678" w:rsidP="000D767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0D767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df</w:t>
            </w:r>
          </w:p>
        </w:tc>
        <w:tc>
          <w:tcPr>
            <w:tcW w:w="1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706F1" w14:textId="77777777" w:rsidR="000D7678" w:rsidRPr="000D7678" w:rsidRDefault="000D7678" w:rsidP="000D767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0D767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GVIF^(1/(2*df))</w:t>
            </w:r>
          </w:p>
        </w:tc>
      </w:tr>
      <w:tr w:rsidR="005C49FE" w:rsidRPr="000D7678" w14:paraId="63DD91A3" w14:textId="77777777" w:rsidTr="00B16884">
        <w:tc>
          <w:tcPr>
            <w:tcW w:w="190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677F5" w14:textId="77C05FA2" w:rsidR="005C49FE" w:rsidRPr="000D7678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  <w14:ligatures w14:val="none"/>
              </w:rPr>
              <w:t>Age</w:t>
            </w:r>
          </w:p>
        </w:tc>
        <w:tc>
          <w:tcPr>
            <w:tcW w:w="103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14E77D" w14:textId="58C43998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326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019F6B" w14:textId="7AE25083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4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4DB31F" w14:textId="573798B1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151</w:t>
            </w:r>
          </w:p>
        </w:tc>
      </w:tr>
      <w:tr w:rsidR="005C49FE" w:rsidRPr="000D7678" w14:paraId="53BD4A09" w14:textId="77777777" w:rsidTr="00B16884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91147" w14:textId="79F4FD46" w:rsidR="005C49FE" w:rsidRPr="000D7678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en-GB"/>
                <w14:ligatures w14:val="none"/>
              </w:rPr>
              <w:t>Sex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889C52" w14:textId="0AE995BF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226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E1D33B" w14:textId="3E2272E4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711EF5" w14:textId="4A9E58A3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107</w:t>
            </w:r>
          </w:p>
        </w:tc>
      </w:tr>
      <w:tr w:rsidR="005C49FE" w:rsidRPr="000D7678" w14:paraId="06F950ED" w14:textId="77777777" w:rsidTr="00B16884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E1B7B" w14:textId="07616C36" w:rsidR="005C49FE" w:rsidRPr="000D7678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Race and ethnicity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00F9DA" w14:textId="37BB4DD1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386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7DF490" w14:textId="27A51448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1C2662" w14:textId="0307E155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056</w:t>
            </w:r>
          </w:p>
        </w:tc>
      </w:tr>
      <w:tr w:rsidR="005C49FE" w:rsidRPr="000D7678" w14:paraId="737627C1" w14:textId="77777777" w:rsidTr="00B16884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246FA" w14:textId="681177CE" w:rsidR="005C49FE" w:rsidRPr="000D7678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Educational level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89A51B" w14:textId="605C1ED1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323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8FF72C" w14:textId="491726D2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09F7DA" w14:textId="1839308A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073</w:t>
            </w:r>
          </w:p>
        </w:tc>
      </w:tr>
      <w:tr w:rsidR="005C49FE" w:rsidRPr="000D7678" w14:paraId="4D25CC0E" w14:textId="77777777" w:rsidTr="00B16884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014D9" w14:textId="6A18D505" w:rsidR="005C49FE" w:rsidRPr="000D7678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Marriage status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8C7484" w14:textId="6507E756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238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5EC1D3" w14:textId="7B42B9D6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3E7546" w14:textId="49E040A6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055</w:t>
            </w:r>
          </w:p>
        </w:tc>
      </w:tr>
      <w:tr w:rsidR="005C49FE" w:rsidRPr="000D7678" w14:paraId="77A2C5FB" w14:textId="77777777" w:rsidTr="00FA4893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22434" w14:textId="3D443CFD" w:rsidR="005C49FE" w:rsidRPr="000D7678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Family PIR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03C70A" w14:textId="7223DAEC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287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F7B6E9" w14:textId="64928020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30A7D1" w14:textId="634A3725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065</w:t>
            </w:r>
          </w:p>
        </w:tc>
      </w:tr>
      <w:tr w:rsidR="005C49FE" w:rsidRPr="000D7678" w14:paraId="11FF3514" w14:textId="77777777" w:rsidTr="002B3F28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2174F" w14:textId="68FBC504" w:rsidR="005C49FE" w:rsidRPr="000D7678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  <w14:ligatures w14:val="none"/>
              </w:rPr>
            </w:pPr>
            <w:r w:rsidRPr="005C49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Hyperlipidemia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95058C" w14:textId="25FA93F9" w:rsidR="005C49FE" w:rsidRPr="005C49FE" w:rsidRDefault="005C49FE" w:rsidP="005C49FE">
            <w:pPr>
              <w:widowControl/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112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028927" w14:textId="190B7E31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5466FA" w14:textId="68F4E342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054</w:t>
            </w:r>
          </w:p>
        </w:tc>
      </w:tr>
      <w:tr w:rsidR="005C49FE" w:rsidRPr="000D7678" w14:paraId="5A75A663" w14:textId="77777777" w:rsidTr="002B3F28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3F2D9" w14:textId="0E5DB80F" w:rsidR="005C49FE" w:rsidRPr="000D7678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  <w14:ligatures w14:val="none"/>
              </w:rPr>
            </w:pPr>
            <w:r w:rsidRPr="005C49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Hypertension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A8133F" w14:textId="15BF436E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122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F73C5D" w14:textId="658A8E61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D3ABE1" w14:textId="0F84FAA7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059</w:t>
            </w:r>
          </w:p>
        </w:tc>
      </w:tr>
      <w:tr w:rsidR="005C49FE" w:rsidRPr="000D7678" w14:paraId="1A87FCA3" w14:textId="77777777" w:rsidTr="002B3F28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D0106" w14:textId="4BC561A5" w:rsidR="005C49FE" w:rsidRPr="000D7678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5C49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Cardiovascular disease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9D33F2" w14:textId="7B90A338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118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DEB2FD" w14:textId="76D29147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857937" w14:textId="071C4D67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057</w:t>
            </w:r>
          </w:p>
        </w:tc>
      </w:tr>
      <w:tr w:rsidR="005C49FE" w:rsidRPr="000D7678" w14:paraId="37740185" w14:textId="77777777" w:rsidTr="002B3F28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3C1E5" w14:textId="0DEA9AC6" w:rsidR="005C49FE" w:rsidRPr="000D7678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Metabolic syndrome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624F60" w14:textId="63D21E97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211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8BDFFB" w14:textId="0EEC6D36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1C6C50" w14:textId="1F2668BE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1</w:t>
            </w:r>
          </w:p>
        </w:tc>
      </w:tr>
      <w:tr w:rsidR="005C49FE" w:rsidRPr="000D7678" w14:paraId="434EE075" w14:textId="77777777" w:rsidTr="002B3F28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B1797" w14:textId="60C2EA6D" w:rsidR="005C49FE" w:rsidRPr="000D7678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Insulin use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74F89D" w14:textId="1F8CF660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161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726326" w14:textId="7DD480EF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52608E" w14:textId="5C635CA4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077</w:t>
            </w:r>
          </w:p>
        </w:tc>
      </w:tr>
      <w:tr w:rsidR="005C49FE" w:rsidRPr="000D7678" w14:paraId="67DF5427" w14:textId="77777777" w:rsidTr="002B3F28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5BD2C" w14:textId="69ADDAA8" w:rsidR="005C49FE" w:rsidRPr="000D7678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  <w14:ligatures w14:val="none"/>
              </w:rPr>
            </w:pPr>
            <w:r w:rsidRPr="005C49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Glycohemoglobin, %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372491" w14:textId="6AE5D751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2.398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829182" w14:textId="0E82332B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152955" w14:textId="33F1AC19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548</w:t>
            </w:r>
          </w:p>
        </w:tc>
      </w:tr>
      <w:tr w:rsidR="005C49FE" w:rsidRPr="000D7678" w14:paraId="108909A4" w14:textId="77777777" w:rsidTr="000D3C4B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C57CC" w14:textId="1B5850FD" w:rsidR="005C49FE" w:rsidRPr="000D7678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Fasting glucose, mmol/L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B12212" w14:textId="50103EF8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2.229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74FB35" w14:textId="1A4CA309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D604F5" w14:textId="09175C2D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493</w:t>
            </w:r>
          </w:p>
        </w:tc>
      </w:tr>
      <w:tr w:rsidR="005C49FE" w:rsidRPr="000D7678" w14:paraId="7AC5D135" w14:textId="77777777" w:rsidTr="005A1983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F30EB" w14:textId="46228B51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AST, </w:t>
            </w:r>
            <w:r w:rsidRPr="00487960">
              <w:rPr>
                <w:rFonts w:ascii="Times New Roman" w:eastAsia="宋体" w:hAnsi="Times New Roman" w:cs="Times New Roman"/>
              </w:rPr>
              <w:t>U/L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C47538" w14:textId="63B049E3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2.52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D1DAFC" w14:textId="7D0F6433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CAAFC5" w14:textId="5283F774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587</w:t>
            </w:r>
          </w:p>
        </w:tc>
      </w:tr>
      <w:tr w:rsidR="005C49FE" w:rsidRPr="000D7678" w14:paraId="5B147E49" w14:textId="77777777" w:rsidTr="005A1983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96954" w14:textId="6DE4A07A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ALT, </w:t>
            </w:r>
            <w:r w:rsidRPr="00487960">
              <w:rPr>
                <w:rFonts w:ascii="Times New Roman" w:eastAsia="宋体" w:hAnsi="Times New Roman" w:cs="Times New Roman"/>
              </w:rPr>
              <w:t>U/L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9AB772" w14:textId="2BB911F5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2.608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7C7B0A" w14:textId="75F29E4C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88F465" w14:textId="77AFAF95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615</w:t>
            </w:r>
          </w:p>
        </w:tc>
      </w:tr>
      <w:tr w:rsidR="005C49FE" w:rsidRPr="000D7678" w14:paraId="4A0DFD60" w14:textId="77777777" w:rsidTr="005A1983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4B340" w14:textId="76ED6992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TC, </w:t>
            </w:r>
            <w:r w:rsidRPr="00F73881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8D5B05" w14:textId="29EFEF93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359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E98E35" w14:textId="74C6AB66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01545B" w14:textId="04AA4F76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166</w:t>
            </w:r>
          </w:p>
        </w:tc>
      </w:tr>
      <w:tr w:rsidR="005C49FE" w:rsidRPr="000D7678" w14:paraId="5F54D382" w14:textId="77777777" w:rsidTr="005A1983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DE366" w14:textId="0CF7EC9F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TG, </w:t>
            </w:r>
            <w:r w:rsidRPr="00F73881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E9BCBD" w14:textId="14B70875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381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FA5BB9" w14:textId="4CCC38E2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9DC9D6" w14:textId="51AF21C6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175</w:t>
            </w:r>
          </w:p>
        </w:tc>
      </w:tr>
      <w:tr w:rsidR="005C49FE" w:rsidRPr="000D7678" w14:paraId="0F7ED880" w14:textId="77777777" w:rsidTr="005A1983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7B35D" w14:textId="1E3D3681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</w:rPr>
              <w:t>ALB, g</w:t>
            </w:r>
            <w:r w:rsidRPr="00F73881">
              <w:rPr>
                <w:rFonts w:ascii="Times New Roman" w:eastAsia="宋体" w:hAnsi="Times New Roman" w:cs="Times New Roman"/>
              </w:rPr>
              <w:t>/</w:t>
            </w:r>
            <w:r>
              <w:rPr>
                <w:rFonts w:ascii="Times New Roman" w:eastAsia="宋体" w:hAnsi="Times New Roman" w:cs="Times New Roman" w:hint="eastAsia"/>
              </w:rPr>
              <w:t>d</w:t>
            </w:r>
            <w:r w:rsidRPr="00F73881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68E010" w14:textId="46AF8371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137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688128" w14:textId="56527013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2FAFFA" w14:textId="33A26391" w:rsidR="005C49FE" w:rsidRPr="005C49FE" w:rsidRDefault="005C49FE" w:rsidP="005C49F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5C49FE">
              <w:rPr>
                <w:rFonts w:ascii="Times New Roman" w:hAnsi="Times New Roman" w:cs="Times New Roman"/>
                <w:color w:val="000000"/>
                <w:sz w:val="22"/>
              </w:rPr>
              <w:t>1.066</w:t>
            </w:r>
          </w:p>
        </w:tc>
      </w:tr>
    </w:tbl>
    <w:p w14:paraId="6B7BCD7B" w14:textId="2E3FBCEE" w:rsidR="003B3E1F" w:rsidRPr="000D7678" w:rsidRDefault="00B13017" w:rsidP="00822D78">
      <w:pPr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val="en-GB" w:eastAsia="en-US"/>
          <w14:ligatures w14:val="none"/>
        </w:rPr>
      </w:pPr>
      <w:r w:rsidRPr="00B13017">
        <w:rPr>
          <w:rFonts w:ascii="Times New Roman" w:eastAsia="宋体" w:hAnsi="Times New Roman" w:cs="Times New Roman"/>
          <w:color w:val="000000"/>
          <w:kern w:val="0"/>
          <w:szCs w:val="21"/>
          <w:lang w:val="en-GB" w:eastAsia="en-US"/>
          <w14:ligatures w14:val="none"/>
        </w:rPr>
        <w:t xml:space="preserve">Supplementary Table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val="en-GB"/>
          <w14:ligatures w14:val="none"/>
        </w:rPr>
        <w:t>2</w:t>
      </w:r>
      <w:r w:rsidRPr="00B13017">
        <w:rPr>
          <w:rFonts w:ascii="Times New Roman" w:eastAsia="宋体" w:hAnsi="Times New Roman" w:cs="Times New Roman"/>
          <w:color w:val="000000"/>
          <w:kern w:val="0"/>
          <w:szCs w:val="21"/>
          <w:lang w:val="en-GB" w:eastAsia="en-US"/>
          <w14:ligatures w14:val="none"/>
        </w:rPr>
        <w:t xml:space="preserve">. </w:t>
      </w:r>
      <w:r w:rsidR="000D7678" w:rsidRPr="000D7678">
        <w:rPr>
          <w:rFonts w:ascii="Times New Roman" w:eastAsia="宋体" w:hAnsi="Times New Roman" w:cs="Times New Roman"/>
          <w:color w:val="000000"/>
          <w:kern w:val="0"/>
          <w:szCs w:val="21"/>
          <w:lang w:val="en-GB" w:eastAsia="en-US"/>
          <w14:ligatures w14:val="none"/>
        </w:rPr>
        <w:t>The collinearity assessment outcomes</w:t>
      </w:r>
    </w:p>
    <w:sectPr w:rsidR="003B3E1F" w:rsidRPr="000D7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31C581" w14:textId="77777777" w:rsidR="00F6156F" w:rsidRDefault="00F6156F" w:rsidP="000D7678">
      <w:pPr>
        <w:rPr>
          <w:rFonts w:hint="eastAsia"/>
        </w:rPr>
      </w:pPr>
      <w:r>
        <w:separator/>
      </w:r>
    </w:p>
  </w:endnote>
  <w:endnote w:type="continuationSeparator" w:id="0">
    <w:p w14:paraId="5C4193BC" w14:textId="77777777" w:rsidR="00F6156F" w:rsidRDefault="00F6156F" w:rsidP="000D767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CAC883" w14:textId="77777777" w:rsidR="00F6156F" w:rsidRDefault="00F6156F" w:rsidP="000D7678">
      <w:pPr>
        <w:rPr>
          <w:rFonts w:hint="eastAsia"/>
        </w:rPr>
      </w:pPr>
      <w:r>
        <w:separator/>
      </w:r>
    </w:p>
  </w:footnote>
  <w:footnote w:type="continuationSeparator" w:id="0">
    <w:p w14:paraId="6CF32C1D" w14:textId="77777777" w:rsidR="00F6156F" w:rsidRDefault="00F6156F" w:rsidP="000D767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E1F"/>
    <w:rsid w:val="00063AFA"/>
    <w:rsid w:val="000D7678"/>
    <w:rsid w:val="001115B4"/>
    <w:rsid w:val="003B3E1F"/>
    <w:rsid w:val="005C49FE"/>
    <w:rsid w:val="00646B66"/>
    <w:rsid w:val="00822D78"/>
    <w:rsid w:val="008503EA"/>
    <w:rsid w:val="00B13017"/>
    <w:rsid w:val="00C81462"/>
    <w:rsid w:val="00D14800"/>
    <w:rsid w:val="00D351F7"/>
    <w:rsid w:val="00F61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B9D17F"/>
  <w15:chartTrackingRefBased/>
  <w15:docId w15:val="{2ED21CFB-BAD2-4505-8D8B-2899D18D4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6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76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7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76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0764288@qq.com</dc:creator>
  <cp:keywords/>
  <dc:description/>
  <cp:lastModifiedBy>1760981858@qq.com</cp:lastModifiedBy>
  <cp:revision>9</cp:revision>
  <dcterms:created xsi:type="dcterms:W3CDTF">2024-06-08T02:26:00Z</dcterms:created>
  <dcterms:modified xsi:type="dcterms:W3CDTF">2024-07-20T16:26:00Z</dcterms:modified>
</cp:coreProperties>
</file>